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12"/>
        <w:gridCol w:w="1313"/>
        <w:gridCol w:w="1313"/>
        <w:gridCol w:w="1313"/>
        <w:gridCol w:w="131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ockholm count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Z-SW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RE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TWINGENE-SW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R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Z-SW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2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R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00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NGENE-SW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03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6"/>
              </w:rPr>
            </w:pPr>
            <w:r>
              <w:rPr>
                <w:rFonts w:cs="Times New Roman" w:ascii="Times New Roman" w:hAnsi="Times New Roman"/>
                <w:sz w:val="6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åne count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Z-SW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RE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TWINGENE-SW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I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R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Z-SW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6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8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4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R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9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NGENE-SW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Between-study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comparison. Stockholm county above and Skåne county belo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5:36:00Z</dcterms:created>
  <dc:creator>Alexander Grankvist</dc:creator>
  <dc:description/>
  <cp:keywords/>
  <dc:language>en-US</dc:language>
  <cp:lastModifiedBy>macadm</cp:lastModifiedBy>
  <dcterms:modified xsi:type="dcterms:W3CDTF">2011-05-30T09:34:00Z</dcterms:modified>
  <cp:revision>4</cp:revision>
  <dc:subject/>
  <dc:title/>
</cp:coreProperties>
</file>